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7777777" w:rsidR="00930A31" w:rsidRPr="006637FF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7777777" w:rsidR="00930A31" w:rsidRPr="006637FF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7777777" w:rsidR="00077B44" w:rsidRPr="006637FF" w:rsidRDefault="00077B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7777777" w:rsidR="00077B44" w:rsidRPr="006637FF" w:rsidRDefault="00077B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2458CF9C" w:rsidR="00947707" w:rsidRPr="00930A31" w:rsidRDefault="00E2188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39A5AFD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188F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hybrow, Rebecca</cp:lastModifiedBy>
  <cp:revision>2</cp:revision>
  <cp:lastPrinted>2020-11-24T03:02:00Z</cp:lastPrinted>
  <dcterms:created xsi:type="dcterms:W3CDTF">2021-12-08T13:03:00Z</dcterms:created>
  <dcterms:modified xsi:type="dcterms:W3CDTF">2021-12-08T13:03:00Z</dcterms:modified>
</cp:coreProperties>
</file>